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emi-structured interview guide 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asic interview question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you hear the word "</w:t>
      </w:r>
      <w:bookmarkStart w:id="0" w:name="_Hlk165800329"/>
      <w:r>
        <w:rPr>
          <w:rFonts w:cs="Times New Roman" w:ascii="Times New Roman" w:hAnsi="Times New Roman"/>
          <w:sz w:val="24"/>
          <w:szCs w:val="24"/>
        </w:rPr>
        <w:t>earthquake</w:t>
      </w:r>
      <w:bookmarkEnd w:id="0"/>
      <w:r>
        <w:rPr>
          <w:rFonts w:cs="Times New Roman" w:ascii="Times New Roman" w:hAnsi="Times New Roman"/>
          <w:sz w:val="24"/>
          <w:szCs w:val="24"/>
        </w:rPr>
        <w:t>", what comes to your mind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be how you feel about the earthquake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id you do when earthquake happened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lain your experience since the beginning of successive earthquakes in Khoy city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lain your experience of health challenges after the earthquake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What did you need physically and psychologically after the earthquake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problems did you face after the earthquake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bing interview questions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 you explain more about this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continue this discussion by mentioning a good memory and a bad memory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mean when you say...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now another example in this field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uld you like to discuss another topic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mean...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it true that you feel that...?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think there is a connection between... and...?</w:t>
      </w:r>
    </w:p>
    <w:p>
      <w:pPr>
        <w:pStyle w:val="Normal"/>
        <w:autoSpaceDE w:val="false"/>
        <w:bidi w:val="1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1:32:00Z</dcterms:created>
  <dc:creator>pc</dc:creator>
  <dc:description/>
  <cp:keywords/>
  <dc:language>en-US</dc:language>
  <cp:lastModifiedBy>admin</cp:lastModifiedBy>
  <dcterms:modified xsi:type="dcterms:W3CDTF">2024-05-05T11:32:00Z</dcterms:modified>
  <cp:revision>2</cp:revision>
  <dc:subject/>
  <dc:title/>
</cp:coreProperties>
</file>